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327"/>
        <w:gridCol w:w="1378"/>
        <w:gridCol w:w="1501"/>
        <w:gridCol w:w="1501"/>
        <w:gridCol w:w="1368"/>
        <w:gridCol w:w="1231"/>
      </w:tblGrid>
      <w:tr w:rsidR="00E325C2" w:rsidRPr="00E325C2" w:rsidTr="00CF1D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 w:val="restart"/>
            <w:tcBorders>
              <w:righ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Region</w:t>
            </w:r>
          </w:p>
        </w:tc>
        <w:tc>
          <w:tcPr>
            <w:tcW w:w="1378" w:type="dxa"/>
            <w:vMerge w:val="restart"/>
            <w:tcBorders>
              <w:left w:val="single" w:sz="4" w:space="0" w:color="AEAAAA" w:themeColor="background2" w:themeShade="BF"/>
            </w:tcBorders>
            <w:vAlign w:val="center"/>
          </w:tcPr>
          <w:p w:rsidR="00FB0C24" w:rsidRPr="00E325C2" w:rsidRDefault="002B0F6E" w:rsidP="004A25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Locality</w:t>
            </w:r>
          </w:p>
        </w:tc>
        <w:tc>
          <w:tcPr>
            <w:tcW w:w="3002" w:type="dxa"/>
            <w:gridSpan w:val="2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Geographic Coordinates</w:t>
            </w:r>
          </w:p>
        </w:tc>
        <w:tc>
          <w:tcPr>
            <w:tcW w:w="1368" w:type="dxa"/>
            <w:vMerge w:val="restart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Number of samples</w:t>
            </w:r>
          </w:p>
        </w:tc>
        <w:tc>
          <w:tcPr>
            <w:tcW w:w="1231" w:type="dxa"/>
            <w:vMerge w:val="restart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Number of haplotypes</w:t>
            </w:r>
          </w:p>
        </w:tc>
      </w:tr>
      <w:tr w:rsidR="00FB0C24" w:rsidRPr="00E325C2" w:rsidTr="00CF1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  <w:tcBorders>
              <w:righ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vMerge/>
            <w:tcBorders>
              <w:lef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Latitude</w:t>
            </w:r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Longitude</w:t>
            </w:r>
          </w:p>
        </w:tc>
        <w:tc>
          <w:tcPr>
            <w:tcW w:w="1368" w:type="dxa"/>
            <w:vMerge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B0C24" w:rsidRPr="00E325C2" w:rsidTr="00CF1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 w:val="restart"/>
            <w:tcBorders>
              <w:righ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North Greece</w:t>
            </w:r>
          </w:p>
        </w:tc>
        <w:tc>
          <w:tcPr>
            <w:tcW w:w="1378" w:type="dxa"/>
            <w:tcBorders>
              <w:lef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325C2">
              <w:rPr>
                <w:rFonts w:ascii="Times New Roman" w:hAnsi="Times New Roman" w:cs="Times New Roman"/>
                <w:lang w:val="en-US"/>
              </w:rPr>
              <w:t>Evros</w:t>
            </w:r>
            <w:proofErr w:type="spellEnd"/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41.2225681</w:t>
            </w:r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</w:rPr>
              <w:t>26.3012695</w:t>
            </w:r>
          </w:p>
        </w:tc>
        <w:tc>
          <w:tcPr>
            <w:tcW w:w="1368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23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FB0C24" w:rsidRPr="00E325C2" w:rsidTr="00CF1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  <w:tcBorders>
              <w:righ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tcBorders>
              <w:lef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325C2">
              <w:rPr>
                <w:rFonts w:ascii="Times New Roman" w:hAnsi="Times New Roman" w:cs="Times New Roman"/>
                <w:lang w:val="en-US"/>
              </w:rPr>
              <w:t>Grevena</w:t>
            </w:r>
            <w:proofErr w:type="spellEnd"/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40.0856892</w:t>
            </w:r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21.4284718</w:t>
            </w:r>
          </w:p>
        </w:tc>
        <w:tc>
          <w:tcPr>
            <w:tcW w:w="1368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3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FB0C24" w:rsidRPr="00E325C2" w:rsidTr="00CF1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 w:val="restart"/>
            <w:tcBorders>
              <w:righ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Central – South Greece</w:t>
            </w:r>
          </w:p>
        </w:tc>
        <w:tc>
          <w:tcPr>
            <w:tcW w:w="1378" w:type="dxa"/>
            <w:tcBorders>
              <w:lef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325C2">
              <w:rPr>
                <w:rFonts w:ascii="Times New Roman" w:hAnsi="Times New Roman" w:cs="Times New Roman"/>
                <w:lang w:val="en-US"/>
              </w:rPr>
              <w:t>Arkadia</w:t>
            </w:r>
            <w:proofErr w:type="spellEnd"/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37.5315099</w:t>
            </w:r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22.1978759</w:t>
            </w:r>
          </w:p>
        </w:tc>
        <w:tc>
          <w:tcPr>
            <w:tcW w:w="1368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3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1</w:t>
            </w:r>
          </w:p>
        </w:tc>
      </w:tr>
      <w:tr w:rsidR="00FB0C24" w:rsidRPr="00E325C2" w:rsidTr="00CF1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  <w:tcBorders>
              <w:righ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tcBorders>
              <w:lef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325C2">
              <w:rPr>
                <w:rFonts w:ascii="Times New Roman" w:hAnsi="Times New Roman" w:cs="Times New Roman"/>
                <w:lang w:val="en-US"/>
              </w:rPr>
              <w:t>Attiki</w:t>
            </w:r>
            <w:proofErr w:type="spellEnd"/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38.0113122</w:t>
            </w:r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23.8265991</w:t>
            </w:r>
          </w:p>
        </w:tc>
        <w:tc>
          <w:tcPr>
            <w:tcW w:w="1368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23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11</w:t>
            </w:r>
          </w:p>
        </w:tc>
      </w:tr>
      <w:tr w:rsidR="00FB0C24" w:rsidRPr="00E325C2" w:rsidTr="00CF1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  <w:tcBorders>
              <w:righ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tcBorders>
              <w:lef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Evia</w:t>
            </w:r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38.5546093</w:t>
            </w:r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23.8211059</w:t>
            </w:r>
          </w:p>
        </w:tc>
        <w:tc>
          <w:tcPr>
            <w:tcW w:w="1368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123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12</w:t>
            </w:r>
          </w:p>
        </w:tc>
      </w:tr>
      <w:tr w:rsidR="00FB0C24" w:rsidRPr="00E325C2" w:rsidTr="00CF1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  <w:tcBorders>
              <w:righ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tcBorders>
              <w:lef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325C2">
              <w:rPr>
                <w:rFonts w:ascii="Times New Roman" w:hAnsi="Times New Roman" w:cs="Times New Roman"/>
                <w:lang w:val="en-US"/>
              </w:rPr>
              <w:t>Evritania</w:t>
            </w:r>
            <w:proofErr w:type="spellEnd"/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38.9743572</w:t>
            </w:r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21.6403198</w:t>
            </w:r>
          </w:p>
        </w:tc>
        <w:tc>
          <w:tcPr>
            <w:tcW w:w="1368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3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1</w:t>
            </w:r>
          </w:p>
        </w:tc>
      </w:tr>
      <w:tr w:rsidR="00FB0C24" w:rsidRPr="00E325C2" w:rsidTr="00CF1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  <w:tcBorders>
              <w:righ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tcBorders>
              <w:lef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325C2">
              <w:rPr>
                <w:rFonts w:ascii="Times New Roman" w:hAnsi="Times New Roman" w:cs="Times New Roman"/>
                <w:lang w:val="en-US"/>
              </w:rPr>
              <w:t>Fokida</w:t>
            </w:r>
            <w:proofErr w:type="spellEnd"/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38.4879946</w:t>
            </w:r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22.2610473</w:t>
            </w:r>
          </w:p>
        </w:tc>
        <w:tc>
          <w:tcPr>
            <w:tcW w:w="1368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3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3</w:t>
            </w:r>
          </w:p>
        </w:tc>
      </w:tr>
      <w:tr w:rsidR="00FB0C24" w:rsidRPr="00E325C2" w:rsidTr="00CF1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  <w:tcBorders>
              <w:righ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tcBorders>
              <w:lef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E325C2">
              <w:rPr>
                <w:rFonts w:ascii="Times New Roman" w:hAnsi="Times New Roman" w:cs="Times New Roman"/>
              </w:rPr>
              <w:t>Fthiotida</w:t>
            </w:r>
            <w:proofErr w:type="spellEnd"/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38.8782049</w:t>
            </w:r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22.3489379</w:t>
            </w:r>
          </w:p>
        </w:tc>
        <w:tc>
          <w:tcPr>
            <w:tcW w:w="1368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23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10</w:t>
            </w:r>
          </w:p>
        </w:tc>
      </w:tr>
      <w:tr w:rsidR="00FB0C24" w:rsidRPr="00E325C2" w:rsidTr="00CF1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  <w:tcBorders>
              <w:righ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tcBorders>
              <w:lef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Trikala</w:t>
            </w:r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39.5506476</w:t>
            </w:r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21.7254638</w:t>
            </w:r>
          </w:p>
        </w:tc>
        <w:tc>
          <w:tcPr>
            <w:tcW w:w="1368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3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2</w:t>
            </w:r>
          </w:p>
        </w:tc>
      </w:tr>
      <w:tr w:rsidR="00FB0C24" w:rsidRPr="00E325C2" w:rsidTr="00CF1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  <w:tcBorders>
              <w:righ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tcBorders>
              <w:lef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325C2">
              <w:rPr>
                <w:rFonts w:ascii="Times New Roman" w:hAnsi="Times New Roman" w:cs="Times New Roman"/>
                <w:lang w:val="en-US"/>
              </w:rPr>
              <w:t>Viotia</w:t>
            </w:r>
            <w:proofErr w:type="spellEnd"/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38.3545803</w:t>
            </w:r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23.0850219</w:t>
            </w:r>
          </w:p>
        </w:tc>
        <w:tc>
          <w:tcPr>
            <w:tcW w:w="1368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3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1</w:t>
            </w:r>
          </w:p>
        </w:tc>
      </w:tr>
      <w:tr w:rsidR="00E325C2" w:rsidRPr="00E325C2" w:rsidTr="00CF1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 w:val="restart"/>
            <w:tcBorders>
              <w:righ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Central Aegean Islands</w:t>
            </w:r>
          </w:p>
        </w:tc>
        <w:tc>
          <w:tcPr>
            <w:tcW w:w="1378" w:type="dxa"/>
            <w:tcBorders>
              <w:lef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Andros</w:t>
            </w:r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37.8409114</w:t>
            </w:r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24.8623237</w:t>
            </w:r>
          </w:p>
        </w:tc>
        <w:tc>
          <w:tcPr>
            <w:tcW w:w="1368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23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2</w:t>
            </w:r>
          </w:p>
        </w:tc>
      </w:tr>
      <w:tr w:rsidR="00E325C2" w:rsidRPr="00E325C2" w:rsidTr="00CF1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  <w:tcBorders>
              <w:righ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tcBorders>
              <w:lef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Kithira</w:t>
            </w:r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36.2531331</w:t>
            </w:r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22.9833984</w:t>
            </w:r>
          </w:p>
        </w:tc>
        <w:tc>
          <w:tcPr>
            <w:tcW w:w="1368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3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2</w:t>
            </w:r>
          </w:p>
        </w:tc>
      </w:tr>
      <w:tr w:rsidR="00E325C2" w:rsidRPr="00E325C2" w:rsidTr="00CF1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  <w:tcBorders>
              <w:righ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tcBorders>
              <w:lef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Naxos</w:t>
            </w:r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37.0600104</w:t>
            </w:r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25.4707567</w:t>
            </w:r>
          </w:p>
        </w:tc>
        <w:tc>
          <w:tcPr>
            <w:tcW w:w="1368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3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3</w:t>
            </w:r>
          </w:p>
        </w:tc>
      </w:tr>
      <w:tr w:rsidR="00E325C2" w:rsidRPr="00E325C2" w:rsidTr="00CF1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  <w:tcBorders>
              <w:righ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tcBorders>
              <w:lef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Paros</w:t>
            </w:r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37.0651048</w:t>
            </w:r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25.1921674</w:t>
            </w:r>
          </w:p>
        </w:tc>
        <w:tc>
          <w:tcPr>
            <w:tcW w:w="1368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3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2</w:t>
            </w:r>
          </w:p>
        </w:tc>
      </w:tr>
      <w:tr w:rsidR="00E325C2" w:rsidRPr="00E325C2" w:rsidTr="00CF1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vMerge/>
            <w:tcBorders>
              <w:righ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8" w:type="dxa"/>
            <w:tcBorders>
              <w:lef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Tinos</w:t>
            </w:r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37.6014025</w:t>
            </w:r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25.1541436</w:t>
            </w:r>
          </w:p>
        </w:tc>
        <w:tc>
          <w:tcPr>
            <w:tcW w:w="1368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3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2</w:t>
            </w:r>
          </w:p>
        </w:tc>
      </w:tr>
      <w:tr w:rsidR="00E325C2" w:rsidRPr="00E325C2" w:rsidTr="00CF1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tcBorders>
              <w:righ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stern Aegean Islands</w:t>
            </w:r>
          </w:p>
        </w:tc>
        <w:tc>
          <w:tcPr>
            <w:tcW w:w="1378" w:type="dxa"/>
            <w:tcBorders>
              <w:lef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Chios</w:t>
            </w:r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38.3997966</w:t>
            </w:r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26.0403442</w:t>
            </w:r>
          </w:p>
        </w:tc>
        <w:tc>
          <w:tcPr>
            <w:tcW w:w="1368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3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E325C2" w:rsidRPr="00E325C2" w:rsidTr="00CF1D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dxa"/>
            <w:tcBorders>
              <w:righ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325C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onian Islands</w:t>
            </w:r>
          </w:p>
        </w:tc>
        <w:tc>
          <w:tcPr>
            <w:tcW w:w="1378" w:type="dxa"/>
            <w:tcBorders>
              <w:left w:val="single" w:sz="4" w:space="0" w:color="AEAAAA" w:themeColor="background2" w:themeShade="BF"/>
            </w:tcBorders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325C2">
              <w:rPr>
                <w:rFonts w:ascii="Times New Roman" w:hAnsi="Times New Roman" w:cs="Times New Roman"/>
                <w:lang w:val="en-US"/>
              </w:rPr>
              <w:t>Lefkada</w:t>
            </w:r>
            <w:proofErr w:type="spellEnd"/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38.7064706</w:t>
            </w:r>
          </w:p>
        </w:tc>
        <w:tc>
          <w:tcPr>
            <w:tcW w:w="150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25C2">
              <w:rPr>
                <w:rFonts w:ascii="Times New Roman" w:hAnsi="Times New Roman" w:cs="Times New Roman"/>
              </w:rPr>
              <w:t>20.6417326</w:t>
            </w:r>
          </w:p>
        </w:tc>
        <w:tc>
          <w:tcPr>
            <w:tcW w:w="1368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31" w:type="dxa"/>
            <w:vAlign w:val="center"/>
          </w:tcPr>
          <w:p w:rsidR="00FB0C24" w:rsidRPr="00E325C2" w:rsidRDefault="00FB0C24" w:rsidP="004A25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E325C2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:rsidR="00FB0C24" w:rsidRDefault="00FB0C24" w:rsidP="004A25CC">
      <w:pPr>
        <w:spacing w:line="480" w:lineRule="auto"/>
        <w:rPr>
          <w:rFonts w:ascii="Times New Roman" w:hAnsi="Times New Roman" w:cs="Times New Roman"/>
        </w:rPr>
      </w:pPr>
    </w:p>
    <w:p w:rsidR="007E4023" w:rsidRDefault="007E4023" w:rsidP="004A25CC">
      <w:pPr>
        <w:spacing w:line="480" w:lineRule="auto"/>
        <w:rPr>
          <w:rFonts w:ascii="Times New Roman" w:hAnsi="Times New Roman" w:cs="Times New Roman"/>
        </w:rPr>
      </w:pPr>
    </w:p>
    <w:p w:rsidR="007E4023" w:rsidRPr="007E4023" w:rsidRDefault="007E4023" w:rsidP="004A25CC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7E4023" w:rsidRPr="007E402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F70"/>
    <w:rsid w:val="00183128"/>
    <w:rsid w:val="001B6EC9"/>
    <w:rsid w:val="002B0F6E"/>
    <w:rsid w:val="0045673E"/>
    <w:rsid w:val="004A25CC"/>
    <w:rsid w:val="004E525C"/>
    <w:rsid w:val="0058350E"/>
    <w:rsid w:val="006459E0"/>
    <w:rsid w:val="007E4023"/>
    <w:rsid w:val="008170AB"/>
    <w:rsid w:val="008B4CE7"/>
    <w:rsid w:val="00C64CDF"/>
    <w:rsid w:val="00CF0874"/>
    <w:rsid w:val="00CF1D22"/>
    <w:rsid w:val="00E325C2"/>
    <w:rsid w:val="00E97A25"/>
    <w:rsid w:val="00EB0F70"/>
    <w:rsid w:val="00FB0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491FD"/>
  <w15:chartTrackingRefBased/>
  <w15:docId w15:val="{C5906EE4-5B69-46F4-8E50-38DD791C8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0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EB0F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Κείμενο πλαισίου Char"/>
    <w:basedOn w:val="a0"/>
    <w:link w:val="a4"/>
    <w:uiPriority w:val="99"/>
    <w:semiHidden/>
    <w:rsid w:val="00EB0F70"/>
    <w:rPr>
      <w:rFonts w:ascii="Segoe UI" w:hAnsi="Segoe UI" w:cs="Segoe UI"/>
      <w:sz w:val="18"/>
      <w:szCs w:val="18"/>
    </w:rPr>
  </w:style>
  <w:style w:type="table" w:styleId="2">
    <w:name w:val="Plain Table 2"/>
    <w:basedOn w:val="a1"/>
    <w:uiPriority w:val="42"/>
    <w:rsid w:val="002B0F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5">
    <w:name w:val="Plain Table 5"/>
    <w:basedOn w:val="a1"/>
    <w:uiPriority w:val="45"/>
    <w:rsid w:val="00E325C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yliani Minoudi</dc:creator>
  <cp:keywords/>
  <dc:description/>
  <cp:lastModifiedBy>Styliani Minoudi</cp:lastModifiedBy>
  <cp:revision>2</cp:revision>
  <dcterms:created xsi:type="dcterms:W3CDTF">2018-09-06T12:18:00Z</dcterms:created>
  <dcterms:modified xsi:type="dcterms:W3CDTF">2018-09-06T12:18:00Z</dcterms:modified>
</cp:coreProperties>
</file>